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E6A5F" w14:textId="41E38257" w:rsidR="00605EAC" w:rsidRPr="00E34C93" w:rsidRDefault="0011406A" w:rsidP="00576DE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E34C93">
        <w:rPr>
          <w:rFonts w:ascii="Times New Roman" w:hAnsi="Times New Roman" w:cs="Times New Roman"/>
          <w:b/>
          <w:bCs/>
          <w:sz w:val="20"/>
          <w:szCs w:val="21"/>
          <w:shd w:val="clear" w:color="auto" w:fill="FFFFFF"/>
        </w:rPr>
        <w:t>Supporting Information</w:t>
      </w:r>
      <w:r w:rsidRPr="00E34C93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605EAC" w:rsidRPr="00E34C93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Table </w:t>
      </w:r>
      <w:r w:rsidR="00347EF0" w:rsidRPr="00E34C93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S4</w:t>
      </w:r>
      <w:r w:rsidR="00605EAC" w:rsidRPr="00E34C93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. </w:t>
      </w:r>
      <w:r w:rsidR="00605EAC" w:rsidRPr="00E34C93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Relationships between </w:t>
      </w:r>
      <w:r w:rsidR="00DA1924" w:rsidRPr="00E34C93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Barthel Index </w:t>
      </w:r>
      <w:r w:rsidR="00753DC7" w:rsidRPr="00E34C93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score </w:t>
      </w:r>
      <w:r w:rsidR="00DA1924" w:rsidRPr="00E34C93">
        <w:rPr>
          <w:rFonts w:ascii="Times New Roman" w:eastAsia="Yu Gothic" w:hAnsi="Times New Roman" w:cs="Times New Roman"/>
          <w:b/>
          <w:bCs/>
          <w:sz w:val="20"/>
          <w:szCs w:val="20"/>
        </w:rPr>
        <w:t>at discharge</w:t>
      </w:r>
      <w:r w:rsidR="00605EAC" w:rsidRPr="00E34C93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 and other variables</w:t>
      </w:r>
      <w:r w:rsidR="007B135F" w:rsidRPr="00E34C93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FF155A" w:rsidRPr="00E34C93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in the </w:t>
      </w:r>
      <w:r w:rsidR="00347EF0" w:rsidRPr="00E34C93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female model (n = 221</w:t>
      </w:r>
      <w:r w:rsidR="00FF155A" w:rsidRPr="00E34C93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, </w:t>
      </w:r>
      <w:r w:rsidR="00FF155A" w:rsidRPr="00E34C93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FF155A" w:rsidRPr="00E34C9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347EF0" w:rsidRPr="00E34C93">
        <w:rPr>
          <w:rFonts w:ascii="Times New Roman" w:hAnsi="Times New Roman" w:cs="Times New Roman"/>
          <w:b/>
          <w:bCs/>
          <w:sz w:val="20"/>
          <w:szCs w:val="20"/>
        </w:rPr>
        <w:t xml:space="preserve"> = 0.626</w:t>
      </w:r>
      <w:r w:rsidR="00FF155A" w:rsidRPr="00E34C93">
        <w:rPr>
          <w:rFonts w:ascii="Times New Roman" w:hAnsi="Times New Roman" w:cs="Times New Roman"/>
          <w:b/>
          <w:bCs/>
          <w:sz w:val="20"/>
          <w:szCs w:val="20"/>
        </w:rPr>
        <w:t>, f</w:t>
      </w:r>
      <w:r w:rsidR="00FF155A" w:rsidRPr="00E34C9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F155A" w:rsidRPr="00E34C93">
        <w:rPr>
          <w:rFonts w:ascii="Times New Roman" w:hAnsi="Times New Roman" w:cs="Times New Roman"/>
          <w:b/>
          <w:bCs/>
          <w:sz w:val="20"/>
          <w:szCs w:val="20"/>
        </w:rPr>
        <w:t xml:space="preserve"> = </w:t>
      </w:r>
      <w:r w:rsidR="00347EF0" w:rsidRPr="00E34C93">
        <w:rPr>
          <w:rFonts w:ascii="Times New Roman" w:hAnsi="Times New Roman" w:cs="Times New Roman"/>
          <w:b/>
          <w:bCs/>
          <w:sz w:val="20"/>
          <w:szCs w:val="20"/>
        </w:rPr>
        <w:t>1.674</w:t>
      </w:r>
      <w:r w:rsidR="00FF155A" w:rsidRPr="00E34C93">
        <w:rPr>
          <w:rFonts w:ascii="Times New Roman" w:hAnsi="Times New Roman" w:cs="Times New Roman"/>
          <w:b/>
          <w:bCs/>
          <w:sz w:val="20"/>
          <w:szCs w:val="20"/>
        </w:rPr>
        <w:t>, statistical power = 1.000)</w:t>
      </w:r>
    </w:p>
    <w:tbl>
      <w:tblPr>
        <w:tblW w:w="128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8"/>
        <w:gridCol w:w="992"/>
        <w:gridCol w:w="992"/>
        <w:gridCol w:w="2043"/>
        <w:gridCol w:w="924"/>
        <w:gridCol w:w="1002"/>
        <w:gridCol w:w="1620"/>
      </w:tblGrid>
      <w:tr w:rsidR="00E34C93" w:rsidRPr="00E34C93" w14:paraId="043044D1" w14:textId="77777777" w:rsidTr="00605EAC">
        <w:trPr>
          <w:trHeight w:val="675"/>
        </w:trPr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2C29" w14:textId="3586053D" w:rsidR="00FA704B" w:rsidRPr="00E34C93" w:rsidRDefault="00ED54DD" w:rsidP="007F444D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DBCA" w14:textId="4E9D74F2" w:rsidR="00FA704B" w:rsidRPr="00E34C93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A562" w14:textId="099C5636" w:rsidR="00FA704B" w:rsidRPr="00E34C93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61A4" w14:textId="4DA4177B" w:rsidR="00FA704B" w:rsidRPr="00E34C93" w:rsidRDefault="00414E3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5% Confidence interval of 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9D88" w14:textId="2B259690" w:rsidR="00FA704B" w:rsidRPr="00E34C93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132CA" w14:textId="5C0DD3B9" w:rsidR="00FA704B" w:rsidRPr="00E34C93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4B2" w14:textId="19805001" w:rsidR="00FA704B" w:rsidRPr="00E34C93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p</w:t>
            </w:r>
            <w:r w:rsidR="00296DFF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-</w:t>
            </w: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alue</w:t>
            </w:r>
          </w:p>
        </w:tc>
      </w:tr>
      <w:tr w:rsidR="00E34C93" w:rsidRPr="00E34C93" w14:paraId="31AC133F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CC996" w14:textId="4042D52D" w:rsidR="00884D82" w:rsidRPr="00E34C93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Quadriceps echo intensit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E5A28" w14:textId="2500F5E2" w:rsidR="00884D82" w:rsidRPr="00E34C93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58222" w14:textId="14BBB877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4DFE69" w14:textId="0C6BD504" w:rsidR="00884D82" w:rsidRPr="00E34C93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6, −0.0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5D47E" w14:textId="0C40EFB8" w:rsidR="00884D82" w:rsidRPr="00E34C93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655B127" w14:textId="765770F5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1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9F4AC" w14:textId="5695F520" w:rsidR="00884D82" w:rsidRPr="00E34C93" w:rsidRDefault="00A92FB0" w:rsidP="00A92FB0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</w:tr>
      <w:tr w:rsidR="00E34C93" w:rsidRPr="00E34C93" w14:paraId="03D3A66B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B2A89" w14:textId="0A0ECFB2" w:rsidR="00884D82" w:rsidRPr="00E34C93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Quadriceps thickne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8AA8" w14:textId="4291B33C" w:rsidR="00884D82" w:rsidRPr="00E34C93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33469" w14:textId="2CC33B49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4.5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CE70D9" w14:textId="5EDAD79B" w:rsidR="00884D82" w:rsidRPr="00E34C93" w:rsidRDefault="00884D82" w:rsidP="00A92FB0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0.69, 7.3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BDA00" w14:textId="5B01F2CE" w:rsidR="00884D82" w:rsidRPr="00E34C93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476E913" w14:textId="259961FE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4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D844CA" w14:textId="11B7D765" w:rsidR="00884D82" w:rsidRPr="00E34C93" w:rsidRDefault="00A92FB0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72</w:t>
            </w:r>
          </w:p>
        </w:tc>
      </w:tr>
      <w:tr w:rsidR="00E34C93" w:rsidRPr="00E34C93" w14:paraId="3ABD82DF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410B7" w14:textId="0ED20414" w:rsidR="00884D82" w:rsidRPr="00E34C93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utaneous fat thickness of the thig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22A82" w14:textId="33F82C7D" w:rsidR="00884D82" w:rsidRPr="00E34C93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98A3" w14:textId="3CA8F9EF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5.88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D9621" w14:textId="52F46408" w:rsidR="00884D82" w:rsidRPr="00E34C93" w:rsidRDefault="00884D82" w:rsidP="00A92FB0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5.04, 8.1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56600" w14:textId="699058B2" w:rsidR="00884D82" w:rsidRPr="00E34C93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F56EB23" w14:textId="703920E7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6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876F16" w14:textId="28B96740" w:rsidR="00884D82" w:rsidRPr="00E34C93" w:rsidRDefault="00A92FB0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6</w:t>
            </w:r>
          </w:p>
        </w:tc>
      </w:tr>
      <w:tr w:rsidR="00E34C93" w:rsidRPr="00E34C93" w14:paraId="4AD7A329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283B9" w14:textId="7D364435" w:rsidR="00884D82" w:rsidRPr="00E34C93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arthel Index score at admi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41A76" w14:textId="754BE4CD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FAEE" w14:textId="6A6B0FAF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2630A" w14:textId="4BFB5660" w:rsidR="00884D82" w:rsidRPr="00E34C93" w:rsidRDefault="00884D82" w:rsidP="00A92FB0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53, 0.8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43A8" w14:textId="39F0EDE8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A0679BE" w14:textId="1C2BD18C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8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7955A5" w14:textId="5686C6FF" w:rsidR="00884D82" w:rsidRPr="00E34C93" w:rsidRDefault="00884D8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E34C93" w:rsidRPr="00E34C93" w14:paraId="1A5AF4E9" w14:textId="77777777" w:rsidTr="00171DC9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B3E6D" w14:textId="3711DA9D" w:rsidR="00884D82" w:rsidRPr="00E34C93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AFF7" w14:textId="18FF5254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84CE" w14:textId="6B5BA737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B87FCB" w14:textId="2153BEAD" w:rsidR="00884D82" w:rsidRPr="00E34C93" w:rsidRDefault="00884D8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44, 0.3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B67FD" w14:textId="362AE6DC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84D82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1A11533" w14:textId="19BF015B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B71985" w14:textId="6AAFCB3B" w:rsidR="00884D82" w:rsidRPr="00E34C93" w:rsidRDefault="00A92FB0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82</w:t>
            </w:r>
          </w:p>
        </w:tc>
      </w:tr>
      <w:tr w:rsidR="00E34C93" w:rsidRPr="00E34C93" w14:paraId="26C5D632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5D6F" w14:textId="093F4CFF" w:rsidR="00884D82" w:rsidRPr="00E34C93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medicat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3D3BE0" w14:textId="4C3FEE53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BDF7" w14:textId="4048CF9D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3A9268" w14:textId="6714A3ED" w:rsidR="00884D82" w:rsidRPr="00E34C93" w:rsidRDefault="00884D82" w:rsidP="00A92FB0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05, 0.3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8C47" w14:textId="60AF5A89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1855A3C" w14:textId="141F4B7D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E36C7D" w14:textId="740E9845" w:rsidR="00884D82" w:rsidRPr="00E34C93" w:rsidRDefault="00A92FB0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2</w:t>
            </w:r>
          </w:p>
        </w:tc>
      </w:tr>
      <w:tr w:rsidR="00E34C93" w:rsidRPr="00E34C93" w14:paraId="769B500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91365" w14:textId="626E8CCC" w:rsidR="00884D82" w:rsidRPr="00E34C93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C-reactive prote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A08B2" w14:textId="7F132259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C6A03" w14:textId="75FB45FF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2BA44B" w14:textId="669C0E56" w:rsidR="00884D82" w:rsidRPr="00E34C93" w:rsidRDefault="00884D82" w:rsidP="00A92FB0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.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59</w:t>
            </w: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,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56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ABBB7" w14:textId="06475E1D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0105FF5" w14:textId="4A4A54FD" w:rsidR="00884D82" w:rsidRPr="00E34C93" w:rsidRDefault="00A92FB0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3DF2E0" w14:textId="1F7362DA" w:rsidR="00884D82" w:rsidRPr="00E34C93" w:rsidRDefault="00A92FB0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5</w:t>
            </w:r>
          </w:p>
        </w:tc>
      </w:tr>
      <w:tr w:rsidR="00E34C93" w:rsidRPr="00E34C93" w14:paraId="036AA0E9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594CA" w14:textId="6F101360" w:rsidR="00884D82" w:rsidRPr="00E34C93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ated Charlson comorbidity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C9EEEA" w14:textId="7FF262B1" w:rsidR="00884D82" w:rsidRPr="00E34C93" w:rsidRDefault="00884D82" w:rsidP="00A92FB0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F3F34" w14:textId="550EF1E1" w:rsidR="00884D82" w:rsidRPr="00E34C93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65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89091" w14:textId="1E366636" w:rsidR="00884D82" w:rsidRPr="00E34C93" w:rsidRDefault="00884D82" w:rsidP="007F4F3F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7F4F3F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4.10, −1.5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F1358" w14:textId="39696B20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92FB0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735FCCD" w14:textId="5DBA2BEB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2FF22F" w14:textId="2043EB11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E34C93" w:rsidRPr="00E34C93" w14:paraId="12F7A70B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BE7D" w14:textId="073D2151" w:rsidR="00884D82" w:rsidRPr="00E34C93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Food Intake Level Sc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BA489" w14:textId="67F4ACBD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427E4" w14:textId="6AF15AF8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2AFCB7" w14:textId="2D830A82" w:rsidR="00884D82" w:rsidRPr="00E34C93" w:rsidRDefault="007F4F3F" w:rsidP="007F4F3F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6, 4.66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DDCBB" w14:textId="6AF81778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979F3A2" w14:textId="1C0B722C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5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8477E0" w14:textId="7BBA37F0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E34C93" w:rsidRPr="00E34C93" w14:paraId="550CECB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9451F" w14:textId="5F09ACB8" w:rsidR="00884D82" w:rsidRPr="00E34C93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riatric Nutritional Risk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3D8949" w14:textId="32F5CE84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72E3" w14:textId="0C6113F1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EC3F3D" w14:textId="63DA81ED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6, 0.5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2D9A8" w14:textId="7EFBDAA5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DA4DB59" w14:textId="11C5196C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7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7FAC96" w14:textId="4C26A86A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1</w:t>
            </w:r>
          </w:p>
        </w:tc>
      </w:tr>
      <w:tr w:rsidR="00E34C93" w:rsidRPr="00E34C93" w14:paraId="09B2B644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1AD7" w14:textId="083A499D" w:rsidR="00884D82" w:rsidRPr="00E34C93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from onset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475ABD" w14:textId="32F31D0D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7F4F3F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BF37" w14:textId="6AAB1B37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648C2A" w14:textId="7B4718AF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7F4F3F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4, 0.03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20E23" w14:textId="33B9999B" w:rsidR="00884D82" w:rsidRPr="00E34C93" w:rsidRDefault="00884D82" w:rsidP="007F4F3F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7F4F3F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5C51754" w14:textId="2AF34083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3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1CB75A" w14:textId="255C46F3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1</w:t>
            </w:r>
          </w:p>
        </w:tc>
      </w:tr>
      <w:tr w:rsidR="00E34C93" w:rsidRPr="00E34C93" w14:paraId="03451845" w14:textId="77777777" w:rsidTr="00290401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7E452" w14:textId="49C3A631" w:rsidR="00884D82" w:rsidRPr="00E34C93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ength of hospital sta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9F0005" w14:textId="58AE8BC5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09EAD" w14:textId="20A3DD3A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642B0A" w14:textId="12FA4344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, 0.2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3F075" w14:textId="19853C15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5BC7978" w14:textId="21FAEC6A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3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CB693" w14:textId="0A790A8F" w:rsidR="00884D82" w:rsidRPr="00E34C93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</w:tr>
      <w:tr w:rsidR="00E34C93" w:rsidRPr="00E34C93" w14:paraId="27944EEB" w14:textId="77777777" w:rsidTr="00290401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F6DE3" w14:textId="5C997B07" w:rsidR="00884D82" w:rsidRPr="00E34C93" w:rsidRDefault="004F707E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C93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rehabilitation therap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275849" w14:textId="1B640D48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2B28D" w14:textId="4E4E34D5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89061" w14:textId="08050C50" w:rsidR="00884D82" w:rsidRPr="00E34C93" w:rsidRDefault="00884D82" w:rsidP="007F4F3F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7F4F3F"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25, 2.0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7CC2E" w14:textId="221BF517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130CC9E" w14:textId="0CD02254" w:rsidR="00884D82" w:rsidRPr="00E34C93" w:rsidRDefault="007F4F3F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267CF2" w14:textId="4B43743A" w:rsidR="00884D82" w:rsidRPr="00E34C93" w:rsidRDefault="007F4F3F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64</w:t>
            </w:r>
          </w:p>
        </w:tc>
      </w:tr>
      <w:tr w:rsidR="00884D82" w:rsidRPr="00E34C93" w14:paraId="5F9FF6E7" w14:textId="77777777" w:rsidTr="000C2CE2">
        <w:trPr>
          <w:trHeight w:val="600"/>
        </w:trPr>
        <w:tc>
          <w:tcPr>
            <w:tcW w:w="12861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14:paraId="2923DB47" w14:textId="04045FCA" w:rsidR="00884D82" w:rsidRPr="00E34C93" w:rsidRDefault="00884D82" w:rsidP="00884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, partial regression coefficient; SE, standard error; β, standardized partial regression coefficient; VIF, variance inflation factor</w:t>
            </w:r>
          </w:p>
        </w:tc>
      </w:tr>
      <w:bookmarkEnd w:id="0"/>
    </w:tbl>
    <w:p w14:paraId="16CFDA08" w14:textId="77777777" w:rsidR="001619AE" w:rsidRPr="00E34C93" w:rsidRDefault="001619AE" w:rsidP="0012288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619AE" w:rsidRPr="00E34C93" w:rsidSect="004513C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D9B4C" w14:textId="77777777" w:rsidR="0041179C" w:rsidRDefault="0041179C" w:rsidP="00731978">
      <w:pPr>
        <w:spacing w:after="0" w:line="240" w:lineRule="auto"/>
      </w:pPr>
      <w:r>
        <w:separator/>
      </w:r>
    </w:p>
  </w:endnote>
  <w:endnote w:type="continuationSeparator" w:id="0">
    <w:p w14:paraId="4B10BEF9" w14:textId="77777777" w:rsidR="0041179C" w:rsidRDefault="0041179C" w:rsidP="0073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5CB77" w14:textId="77777777" w:rsidR="0041179C" w:rsidRDefault="0041179C" w:rsidP="00731978">
      <w:pPr>
        <w:spacing w:after="0" w:line="240" w:lineRule="auto"/>
      </w:pPr>
      <w:r>
        <w:separator/>
      </w:r>
    </w:p>
  </w:footnote>
  <w:footnote w:type="continuationSeparator" w:id="0">
    <w:p w14:paraId="1B11CA0C" w14:textId="77777777" w:rsidR="0041179C" w:rsidRDefault="0041179C" w:rsidP="00731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D5"/>
    <w:rsid w:val="00025D09"/>
    <w:rsid w:val="00060869"/>
    <w:rsid w:val="000673C9"/>
    <w:rsid w:val="000739A8"/>
    <w:rsid w:val="00080705"/>
    <w:rsid w:val="000A2A28"/>
    <w:rsid w:val="000F398F"/>
    <w:rsid w:val="00102AB2"/>
    <w:rsid w:val="0011406A"/>
    <w:rsid w:val="00122887"/>
    <w:rsid w:val="00124959"/>
    <w:rsid w:val="001571EA"/>
    <w:rsid w:val="00157597"/>
    <w:rsid w:val="001619AE"/>
    <w:rsid w:val="00176241"/>
    <w:rsid w:val="00183CD7"/>
    <w:rsid w:val="001931E7"/>
    <w:rsid w:val="001A2475"/>
    <w:rsid w:val="001F4366"/>
    <w:rsid w:val="0020229F"/>
    <w:rsid w:val="00235F40"/>
    <w:rsid w:val="0025182F"/>
    <w:rsid w:val="00252DB2"/>
    <w:rsid w:val="00260814"/>
    <w:rsid w:val="00290051"/>
    <w:rsid w:val="00296DFF"/>
    <w:rsid w:val="002A3B24"/>
    <w:rsid w:val="002A5228"/>
    <w:rsid w:val="002A5F0E"/>
    <w:rsid w:val="002D072F"/>
    <w:rsid w:val="003071E6"/>
    <w:rsid w:val="00326CCC"/>
    <w:rsid w:val="00327645"/>
    <w:rsid w:val="00347EF0"/>
    <w:rsid w:val="00366991"/>
    <w:rsid w:val="003A1837"/>
    <w:rsid w:val="003D67CE"/>
    <w:rsid w:val="003F541A"/>
    <w:rsid w:val="0041179C"/>
    <w:rsid w:val="00414E32"/>
    <w:rsid w:val="004501B2"/>
    <w:rsid w:val="004513C9"/>
    <w:rsid w:val="00467E9D"/>
    <w:rsid w:val="00470B6B"/>
    <w:rsid w:val="00475828"/>
    <w:rsid w:val="004A20D7"/>
    <w:rsid w:val="004E498E"/>
    <w:rsid w:val="004F707E"/>
    <w:rsid w:val="00510A24"/>
    <w:rsid w:val="00576DE0"/>
    <w:rsid w:val="005C19BA"/>
    <w:rsid w:val="005D47DB"/>
    <w:rsid w:val="005E39BD"/>
    <w:rsid w:val="005E3F90"/>
    <w:rsid w:val="005E4E2C"/>
    <w:rsid w:val="005E6AAF"/>
    <w:rsid w:val="005F314C"/>
    <w:rsid w:val="00605EAC"/>
    <w:rsid w:val="00637CAB"/>
    <w:rsid w:val="00646CA4"/>
    <w:rsid w:val="00652992"/>
    <w:rsid w:val="006836C8"/>
    <w:rsid w:val="006864CB"/>
    <w:rsid w:val="006D74CA"/>
    <w:rsid w:val="006E55FA"/>
    <w:rsid w:val="00731978"/>
    <w:rsid w:val="00753DC7"/>
    <w:rsid w:val="007976DA"/>
    <w:rsid w:val="007B135F"/>
    <w:rsid w:val="007B31DB"/>
    <w:rsid w:val="007E04A5"/>
    <w:rsid w:val="007F444D"/>
    <w:rsid w:val="007F4F3F"/>
    <w:rsid w:val="00815252"/>
    <w:rsid w:val="00824F33"/>
    <w:rsid w:val="008272CE"/>
    <w:rsid w:val="00850084"/>
    <w:rsid w:val="00856568"/>
    <w:rsid w:val="00860BE8"/>
    <w:rsid w:val="008715A8"/>
    <w:rsid w:val="00884D82"/>
    <w:rsid w:val="008910D1"/>
    <w:rsid w:val="008C69FA"/>
    <w:rsid w:val="008C6FC4"/>
    <w:rsid w:val="0092216F"/>
    <w:rsid w:val="0092603F"/>
    <w:rsid w:val="00961B65"/>
    <w:rsid w:val="00962E85"/>
    <w:rsid w:val="00967BCC"/>
    <w:rsid w:val="009718C8"/>
    <w:rsid w:val="00982C50"/>
    <w:rsid w:val="00991AD2"/>
    <w:rsid w:val="009A1CBE"/>
    <w:rsid w:val="009D0ED7"/>
    <w:rsid w:val="009D6A84"/>
    <w:rsid w:val="009D73BC"/>
    <w:rsid w:val="009E467C"/>
    <w:rsid w:val="00A213A2"/>
    <w:rsid w:val="00A27B2B"/>
    <w:rsid w:val="00A61D89"/>
    <w:rsid w:val="00A62259"/>
    <w:rsid w:val="00A74E73"/>
    <w:rsid w:val="00A92FB0"/>
    <w:rsid w:val="00AA0374"/>
    <w:rsid w:val="00B04FD2"/>
    <w:rsid w:val="00B14BE9"/>
    <w:rsid w:val="00B24484"/>
    <w:rsid w:val="00B47D80"/>
    <w:rsid w:val="00BA0AE8"/>
    <w:rsid w:val="00BB36F4"/>
    <w:rsid w:val="00BC14F1"/>
    <w:rsid w:val="00BC4733"/>
    <w:rsid w:val="00BD2416"/>
    <w:rsid w:val="00BE12F3"/>
    <w:rsid w:val="00C32D48"/>
    <w:rsid w:val="00C40B46"/>
    <w:rsid w:val="00C546E7"/>
    <w:rsid w:val="00C600A0"/>
    <w:rsid w:val="00C657C2"/>
    <w:rsid w:val="00C669C6"/>
    <w:rsid w:val="00C802E3"/>
    <w:rsid w:val="00C847AA"/>
    <w:rsid w:val="00C84C4C"/>
    <w:rsid w:val="00C865E5"/>
    <w:rsid w:val="00C97091"/>
    <w:rsid w:val="00CA23D5"/>
    <w:rsid w:val="00CB03AB"/>
    <w:rsid w:val="00CE1EC9"/>
    <w:rsid w:val="00D076DE"/>
    <w:rsid w:val="00D127F2"/>
    <w:rsid w:val="00D22E04"/>
    <w:rsid w:val="00D542FF"/>
    <w:rsid w:val="00D72470"/>
    <w:rsid w:val="00D769A6"/>
    <w:rsid w:val="00D9301F"/>
    <w:rsid w:val="00DA1924"/>
    <w:rsid w:val="00DA2421"/>
    <w:rsid w:val="00DA5A7F"/>
    <w:rsid w:val="00DA667D"/>
    <w:rsid w:val="00DB4B4B"/>
    <w:rsid w:val="00DC0BA6"/>
    <w:rsid w:val="00E235EE"/>
    <w:rsid w:val="00E34C93"/>
    <w:rsid w:val="00E4211B"/>
    <w:rsid w:val="00E50E9D"/>
    <w:rsid w:val="00E5455A"/>
    <w:rsid w:val="00E608C1"/>
    <w:rsid w:val="00EC2AC4"/>
    <w:rsid w:val="00ED177F"/>
    <w:rsid w:val="00ED54DD"/>
    <w:rsid w:val="00EE3C05"/>
    <w:rsid w:val="00EF329D"/>
    <w:rsid w:val="00F07AC9"/>
    <w:rsid w:val="00F10867"/>
    <w:rsid w:val="00F2561F"/>
    <w:rsid w:val="00F47B91"/>
    <w:rsid w:val="00F56A01"/>
    <w:rsid w:val="00F66F63"/>
    <w:rsid w:val="00FA1007"/>
    <w:rsid w:val="00FA704B"/>
    <w:rsid w:val="00FA7414"/>
    <w:rsid w:val="00FB744C"/>
    <w:rsid w:val="00FD485C"/>
    <w:rsid w:val="00FF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4BDBF"/>
  <w15:docId w15:val="{64F1FE08-6E16-4C73-A7FB-2AED6110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978"/>
  </w:style>
  <w:style w:type="paragraph" w:styleId="Footer">
    <w:name w:val="footer"/>
    <w:basedOn w:val="Normal"/>
    <w:link w:val="Foot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978"/>
  </w:style>
  <w:style w:type="paragraph" w:styleId="BalloonText">
    <w:name w:val="Balloon Text"/>
    <w:basedOn w:val="Normal"/>
    <w:link w:val="BalloonTextChar"/>
    <w:uiPriority w:val="99"/>
    <w:semiHidden/>
    <w:unhideWhenUsed/>
    <w:rsid w:val="004513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37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赤澤直紀</dc:creator>
  <cp:keywords/>
  <dc:description/>
  <cp:lastModifiedBy>Alviola, Clint</cp:lastModifiedBy>
  <cp:revision>20</cp:revision>
  <cp:lastPrinted>2021-03-17T09:44:00Z</cp:lastPrinted>
  <dcterms:created xsi:type="dcterms:W3CDTF">2021-03-17T06:31:00Z</dcterms:created>
  <dcterms:modified xsi:type="dcterms:W3CDTF">2021-05-11T17:36:00Z</dcterms:modified>
</cp:coreProperties>
</file>